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1CEF2" w14:textId="07395902" w:rsidR="003E2B32" w:rsidRPr="0046463B" w:rsidRDefault="003E2B32" w:rsidP="003E2B32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46463B">
        <w:rPr>
          <w:rFonts w:ascii="Times New Roman" w:eastAsia="等线" w:hAnsi="Times New Roman" w:cs="Times New Roman"/>
          <w:sz w:val="24"/>
          <w:szCs w:val="24"/>
        </w:rPr>
        <w:t xml:space="preserve">Table </w:t>
      </w:r>
      <w:r w:rsidR="000F6DEA" w:rsidRPr="0046463B">
        <w:rPr>
          <w:rFonts w:ascii="Times New Roman" w:eastAsia="等线" w:hAnsi="Times New Roman" w:cs="Times New Roman"/>
          <w:sz w:val="24"/>
          <w:szCs w:val="24"/>
        </w:rPr>
        <w:t>S</w:t>
      </w:r>
      <w:r w:rsidR="000F278C" w:rsidRPr="0046463B">
        <w:rPr>
          <w:rFonts w:ascii="Times New Roman" w:eastAsia="等线" w:hAnsi="Times New Roman" w:cs="Times New Roman" w:hint="eastAsia"/>
          <w:sz w:val="24"/>
          <w:szCs w:val="24"/>
        </w:rPr>
        <w:t>2</w:t>
      </w:r>
      <w:r w:rsidRPr="0046463B">
        <w:rPr>
          <w:rFonts w:ascii="Times New Roman" w:eastAsia="等线" w:hAnsi="Times New Roman" w:cs="Times New Roman"/>
          <w:sz w:val="24"/>
          <w:szCs w:val="24"/>
        </w:rPr>
        <w:t>. Primary Antibodies Used in This Study</w:t>
      </w:r>
    </w:p>
    <w:tbl>
      <w:tblPr>
        <w:tblStyle w:val="3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2552"/>
        <w:gridCol w:w="2126"/>
      </w:tblGrid>
      <w:tr w:rsidR="0046463B" w:rsidRPr="0046463B" w14:paraId="402A322D" w14:textId="77777777" w:rsidTr="00F123AC">
        <w:trPr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5DACDE66" w14:textId="77777777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4BDCC9A5" w14:textId="77777777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Vendo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0308991" w14:textId="77777777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proofErr w:type="spellStart"/>
            <w:r w:rsidRPr="0046463B">
              <w:rPr>
                <w:rFonts w:eastAsia="等线"/>
                <w:sz w:val="24"/>
                <w:szCs w:val="24"/>
              </w:rPr>
              <w:t>Catolog</w:t>
            </w:r>
            <w:proofErr w:type="spellEnd"/>
            <w:r w:rsidRPr="0046463B">
              <w:rPr>
                <w:rFonts w:eastAsia="等线"/>
                <w:sz w:val="24"/>
                <w:szCs w:val="24"/>
              </w:rPr>
              <w:t>/Institu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111A7C96" w14:textId="77777777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Clonality</w:t>
            </w:r>
          </w:p>
        </w:tc>
      </w:tr>
      <w:tr w:rsidR="0046463B" w:rsidRPr="0046463B" w14:paraId="3C0A9154" w14:textId="77777777" w:rsidTr="00F123AC">
        <w:trPr>
          <w:jc w:val="center"/>
        </w:trPr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</w:tcPr>
          <w:p w14:paraId="2DD3BE38" w14:textId="248CDBAA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bookmarkStart w:id="0" w:name="_Hlk150761937"/>
            <w:r w:rsidRPr="0046463B">
              <w:rPr>
                <w:rFonts w:eastAsia="等线"/>
                <w:sz w:val="24"/>
                <w:szCs w:val="24"/>
              </w:rPr>
              <w:t>β-</w:t>
            </w:r>
            <w:r w:rsidR="008B6BA8" w:rsidRPr="0046463B">
              <w:rPr>
                <w:rFonts w:eastAsia="等线"/>
                <w:sz w:val="24"/>
                <w:szCs w:val="24"/>
              </w:rPr>
              <w:t>ACTIN</w:t>
            </w:r>
          </w:p>
        </w:tc>
        <w:tc>
          <w:tcPr>
            <w:tcW w:w="1843" w:type="dxa"/>
            <w:tcBorders>
              <w:top w:val="single" w:sz="4" w:space="0" w:color="000000"/>
              <w:tl2br w:val="nil"/>
              <w:tr2bl w:val="nil"/>
            </w:tcBorders>
          </w:tcPr>
          <w:p w14:paraId="2F3523F7" w14:textId="77777777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proofErr w:type="spellStart"/>
            <w:r w:rsidRPr="0046463B">
              <w:rPr>
                <w:rFonts w:eastAsia="等线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tl2br w:val="nil"/>
              <w:tr2bl w:val="nil"/>
            </w:tcBorders>
          </w:tcPr>
          <w:p w14:paraId="24B1885C" w14:textId="77777777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81115-1-RR</w:t>
            </w:r>
          </w:p>
        </w:tc>
        <w:tc>
          <w:tcPr>
            <w:tcW w:w="2126" w:type="dxa"/>
            <w:tcBorders>
              <w:top w:val="single" w:sz="4" w:space="0" w:color="000000"/>
              <w:tl2br w:val="nil"/>
              <w:tr2bl w:val="nil"/>
            </w:tcBorders>
          </w:tcPr>
          <w:p w14:paraId="49C8EBCA" w14:textId="77777777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recombinant</w:t>
            </w:r>
          </w:p>
        </w:tc>
      </w:tr>
      <w:tr w:rsidR="0046463B" w:rsidRPr="0046463B" w14:paraId="095F50EC" w14:textId="77777777" w:rsidTr="00F123AC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7C762166" w14:textId="740295D8" w:rsidR="003E2B32" w:rsidRPr="0046463B" w:rsidRDefault="006D789F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CXCL8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AEC36BF" w14:textId="638A409D" w:rsidR="003E2B32" w:rsidRPr="0046463B" w:rsidRDefault="00D33879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anta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32FD1E6C" w14:textId="17C6D581" w:rsidR="003E2B32" w:rsidRPr="0046463B" w:rsidRDefault="00D33879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c-8427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3384D154" w14:textId="77777777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monoclonal</w:t>
            </w:r>
          </w:p>
        </w:tc>
      </w:tr>
      <w:tr w:rsidR="0046463B" w:rsidRPr="0046463B" w14:paraId="2FBED3C8" w14:textId="77777777" w:rsidTr="00F123AC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28B01333" w14:textId="410776F0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CXCL1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5DD5E7A" w14:textId="34B7C20B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anta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187E24B9" w14:textId="38CB86C4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c-8438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3A537BBD" w14:textId="091C100C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monoclonal</w:t>
            </w:r>
          </w:p>
        </w:tc>
      </w:tr>
      <w:tr w:rsidR="0046463B" w:rsidRPr="0046463B" w14:paraId="4A1A3F24" w14:textId="77777777" w:rsidTr="00F123AC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46CF7C7E" w14:textId="35726B13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IL-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0E7C9A3" w14:textId="247B7C63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anta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772F4036" w14:textId="3E42238B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c-130326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6ABF5B30" w14:textId="77777777" w:rsidR="003E2B32" w:rsidRPr="0046463B" w:rsidRDefault="003E2B32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monoclonal</w:t>
            </w:r>
          </w:p>
        </w:tc>
      </w:tr>
      <w:tr w:rsidR="0046463B" w:rsidRPr="0046463B" w14:paraId="18E36C99" w14:textId="77777777" w:rsidTr="00F123AC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6BF527D6" w14:textId="05BEA06F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IL-1B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7061BD4" w14:textId="615D4A78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anta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00665AD4" w14:textId="45A3B8B3" w:rsidR="003E2B32" w:rsidRPr="0046463B" w:rsidRDefault="000F278C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c-52013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71B71D14" w14:textId="62CB3C85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monoclonal</w:t>
            </w:r>
          </w:p>
        </w:tc>
      </w:tr>
      <w:tr w:rsidR="000F278C" w:rsidRPr="0046463B" w14:paraId="0472911F" w14:textId="77777777" w:rsidTr="000F278C">
        <w:trPr>
          <w:jc w:val="center"/>
        </w:trPr>
        <w:tc>
          <w:tcPr>
            <w:tcW w:w="1701" w:type="dxa"/>
            <w:tcBorders>
              <w:bottom w:val="single" w:sz="4" w:space="0" w:color="auto"/>
              <w:tl2br w:val="nil"/>
              <w:tr2bl w:val="nil"/>
            </w:tcBorders>
          </w:tcPr>
          <w:p w14:paraId="67C9F3D5" w14:textId="0917A247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MMP9</w:t>
            </w:r>
          </w:p>
        </w:tc>
        <w:tc>
          <w:tcPr>
            <w:tcW w:w="1843" w:type="dxa"/>
            <w:tcBorders>
              <w:bottom w:val="single" w:sz="4" w:space="0" w:color="auto"/>
              <w:tl2br w:val="nil"/>
              <w:tr2bl w:val="nil"/>
            </w:tcBorders>
          </w:tcPr>
          <w:p w14:paraId="499C32CE" w14:textId="15E78463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anta</w:t>
            </w:r>
          </w:p>
        </w:tc>
        <w:tc>
          <w:tcPr>
            <w:tcW w:w="2552" w:type="dxa"/>
            <w:tcBorders>
              <w:bottom w:val="single" w:sz="4" w:space="0" w:color="auto"/>
              <w:tl2br w:val="nil"/>
              <w:tr2bl w:val="nil"/>
            </w:tcBorders>
          </w:tcPr>
          <w:p w14:paraId="0855EF6B" w14:textId="64FD3692" w:rsidR="003E2B32" w:rsidRPr="0046463B" w:rsidRDefault="000F278C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 w:hint="eastAsia"/>
                <w:sz w:val="24"/>
                <w:szCs w:val="24"/>
              </w:rPr>
              <w:t>sc-21733</w:t>
            </w:r>
          </w:p>
        </w:tc>
        <w:tc>
          <w:tcPr>
            <w:tcW w:w="2126" w:type="dxa"/>
            <w:tcBorders>
              <w:bottom w:val="single" w:sz="4" w:space="0" w:color="auto"/>
              <w:tl2br w:val="nil"/>
              <w:tr2bl w:val="nil"/>
            </w:tcBorders>
          </w:tcPr>
          <w:p w14:paraId="63CE8288" w14:textId="37C56EF5" w:rsidR="003E2B32" w:rsidRPr="0046463B" w:rsidRDefault="005D4D58" w:rsidP="003E2B32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46463B">
              <w:rPr>
                <w:rFonts w:eastAsia="等线"/>
                <w:sz w:val="24"/>
                <w:szCs w:val="24"/>
              </w:rPr>
              <w:t>monoclonal</w:t>
            </w:r>
          </w:p>
        </w:tc>
      </w:tr>
      <w:bookmarkEnd w:id="0"/>
    </w:tbl>
    <w:p w14:paraId="543712D4" w14:textId="77777777" w:rsidR="003E2B32" w:rsidRPr="0046463B" w:rsidRDefault="003E2B32" w:rsidP="003E2B32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24DCDFC" w14:textId="77777777" w:rsidR="005F3B21" w:rsidRPr="0046463B" w:rsidRDefault="005F3B21">
      <w:pPr>
        <w:rPr>
          <w:rFonts w:hint="eastAsia"/>
        </w:rPr>
      </w:pPr>
    </w:p>
    <w:sectPr w:rsidR="005F3B21" w:rsidRPr="00464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AF5A7" w14:textId="77777777" w:rsidR="00B7410E" w:rsidRDefault="00B7410E" w:rsidP="003E2B32">
      <w:pPr>
        <w:rPr>
          <w:rFonts w:hint="eastAsia"/>
        </w:rPr>
      </w:pPr>
      <w:r>
        <w:separator/>
      </w:r>
    </w:p>
  </w:endnote>
  <w:endnote w:type="continuationSeparator" w:id="0">
    <w:p w14:paraId="7E8776C1" w14:textId="77777777" w:rsidR="00B7410E" w:rsidRDefault="00B7410E" w:rsidP="003E2B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DD102" w14:textId="77777777" w:rsidR="00B7410E" w:rsidRDefault="00B7410E" w:rsidP="003E2B32">
      <w:pPr>
        <w:rPr>
          <w:rFonts w:hint="eastAsia"/>
        </w:rPr>
      </w:pPr>
      <w:r>
        <w:separator/>
      </w:r>
    </w:p>
  </w:footnote>
  <w:footnote w:type="continuationSeparator" w:id="0">
    <w:p w14:paraId="26996901" w14:textId="77777777" w:rsidR="00B7410E" w:rsidRDefault="00B7410E" w:rsidP="003E2B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5E7"/>
    <w:rsid w:val="0004615B"/>
    <w:rsid w:val="0004660A"/>
    <w:rsid w:val="000F278C"/>
    <w:rsid w:val="000F6DEA"/>
    <w:rsid w:val="002226EC"/>
    <w:rsid w:val="002366F5"/>
    <w:rsid w:val="003E2B32"/>
    <w:rsid w:val="0046463B"/>
    <w:rsid w:val="004F3B0B"/>
    <w:rsid w:val="005D4D58"/>
    <w:rsid w:val="005F3B21"/>
    <w:rsid w:val="006D789F"/>
    <w:rsid w:val="00885335"/>
    <w:rsid w:val="008B6BA8"/>
    <w:rsid w:val="00B7410E"/>
    <w:rsid w:val="00BD1A75"/>
    <w:rsid w:val="00C41493"/>
    <w:rsid w:val="00C65AC7"/>
    <w:rsid w:val="00C8246C"/>
    <w:rsid w:val="00D33879"/>
    <w:rsid w:val="00DB2035"/>
    <w:rsid w:val="00E315E7"/>
    <w:rsid w:val="00FA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608EB"/>
  <w15:chartTrackingRefBased/>
  <w15:docId w15:val="{CB864567-B2A5-4BE2-B5BA-24FB2F18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B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B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B32"/>
    <w:rPr>
      <w:sz w:val="18"/>
      <w:szCs w:val="18"/>
    </w:rPr>
  </w:style>
  <w:style w:type="table" w:customStyle="1" w:styleId="3">
    <w:name w:val="网格型3"/>
    <w:basedOn w:val="a1"/>
    <w:uiPriority w:val="39"/>
    <w:qFormat/>
    <w:rsid w:val="003E2B3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 袁</dc:creator>
  <cp:keywords/>
  <dc:description/>
  <cp:lastModifiedBy>梓 袁</cp:lastModifiedBy>
  <cp:revision>7</cp:revision>
  <dcterms:created xsi:type="dcterms:W3CDTF">2023-08-14T08:45:00Z</dcterms:created>
  <dcterms:modified xsi:type="dcterms:W3CDTF">2025-01-18T09:09:00Z</dcterms:modified>
</cp:coreProperties>
</file>